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Additional file 1: English version of the </w:t>
      </w: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MY"/>
        </w:rPr>
        <w:t>Canadian Acute Respiratory Illness and Flu Scale (CARIFS)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988"/>
        <w:gridCol w:w="988"/>
        <w:gridCol w:w="1059"/>
        <w:gridCol w:w="1114"/>
        <w:gridCol w:w="1182"/>
      </w:tblGrid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o problem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inor proble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oderate problem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ajor proble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on’t know or Not Applicable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Poor appetit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 Not sleeping well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 Irritable, cranky, fussy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 Feels unwell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 Low energy, tire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 Not playing well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.Crying more than usual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Clingines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0. Headach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1.Sore throa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2. Muscle aches or pain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.Feve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. Cough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.Nasal congestion, runny nos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.Vomiting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7.Not interested in what’s going on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8.Unable to get out of be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before="0" w:after="16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158240</wp:posOffset>
                </wp:positionH>
                <wp:positionV relativeFrom="paragraph">
                  <wp:posOffset>541020</wp:posOffset>
                </wp:positionV>
                <wp:extent cx="3108960" cy="6985"/>
                <wp:effectExtent l="0" t="0" r="0" b="0"/>
                <wp:wrapNone/>
                <wp:docPr id="1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headEnd len="med" type="arrow" w="med"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" stroked="t" o:allowincell="f" style="position:absolute;margin-left:91.2pt;margin-top:42.6pt;width:0pt;height:0pt" type="_x0000_t32">
                <v:stroke color="black" weight="6480" startarrow="open" endarrow="open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Please mark on this line how sick your child is today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55905</wp:posOffset>
                </wp:positionH>
                <wp:positionV relativeFrom="paragraph">
                  <wp:posOffset>879475</wp:posOffset>
                </wp:positionV>
                <wp:extent cx="1433195" cy="3060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3195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est possible healt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85pt;height:24.1pt;mso-wrap-distance-left:9.05pt;mso-wrap-distance-right:9.05pt;mso-wrap-distance-top:0pt;mso-wrap-distance-bottom:0pt;margin-top:69.25pt;mso-position-vertical-relative:text;margin-left:-20.1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est possible health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4203065</wp:posOffset>
                </wp:positionH>
                <wp:positionV relativeFrom="paragraph">
                  <wp:posOffset>848995</wp:posOffset>
                </wp:positionV>
                <wp:extent cx="1510030" cy="32321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0030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orst possible healt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.9pt;height:25.45pt;mso-wrap-distance-left:9.05pt;mso-wrap-distance-right:9.05pt;mso-wrap-distance-top:0pt;mso-wrap-distance-bottom:0pt;margin-top:66.85pt;mso-position-vertical-relative:text;margin-left:330.95pt;mso-position-horizontal-relative:margin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Worst possible health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  <w:textAlignment w:val="baseline"/>
    </w:pPr>
    <w:rPr>
      <w:rFonts w:ascii="Calibri" w:hAnsi="Calibri" w:eastAsia="Calibri" w:cs="Times New Roman;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00:30:00Z</dcterms:created>
  <dc:creator>PSR</dc:creator>
  <dc:description/>
  <dc:language>en-US</dc:language>
  <cp:lastModifiedBy>PSR</cp:lastModifiedBy>
  <dcterms:modified xsi:type="dcterms:W3CDTF">2015-08-19T00:30:00Z</dcterms:modified>
  <cp:revision>2</cp:revision>
  <dc:subject/>
  <dc:title/>
</cp:coreProperties>
</file>